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5E108" w14:textId="0BDB14D1" w:rsidR="00F237B6" w:rsidRPr="00F83FA5" w:rsidRDefault="00473EF2">
      <w:pPr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 xml:space="preserve">S1 File. </w:t>
      </w:r>
      <w:r w:rsidR="0092533B" w:rsidRPr="00F83FA5">
        <w:rPr>
          <w:rFonts w:ascii="Times New Roman" w:hAnsi="Times New Roman" w:hint="eastAsia"/>
          <w:b/>
          <w:sz w:val="36"/>
          <w:szCs w:val="36"/>
        </w:rPr>
        <w:t>Supplementary methods</w:t>
      </w:r>
    </w:p>
    <w:p w14:paraId="7216E385" w14:textId="50F13E86" w:rsidR="00D55503" w:rsidRDefault="00D55503">
      <w:pPr>
        <w:rPr>
          <w:rFonts w:ascii="Times New Roman" w:hAnsi="Times New Roman"/>
          <w:sz w:val="24"/>
          <w:szCs w:val="24"/>
        </w:rPr>
      </w:pPr>
    </w:p>
    <w:p w14:paraId="732349A5" w14:textId="77777777" w:rsidR="00D55503" w:rsidRPr="00F83FA5" w:rsidRDefault="00D55503" w:rsidP="00962795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eastAsia="Gulim" w:hAnsi="Times New Roman"/>
          <w:b/>
          <w:i/>
          <w:color w:val="000000"/>
          <w:kern w:val="0"/>
          <w:sz w:val="28"/>
          <w:szCs w:val="28"/>
        </w:rPr>
      </w:pPr>
      <w:r w:rsidRPr="00F83FA5">
        <w:rPr>
          <w:rFonts w:ascii="Times New Roman" w:eastAsia="Gulim" w:hAnsi="Times New Roman"/>
          <w:b/>
          <w:i/>
          <w:color w:val="000000"/>
          <w:kern w:val="0"/>
          <w:sz w:val="28"/>
          <w:szCs w:val="28"/>
        </w:rPr>
        <w:t>In Situ Hybridization</w:t>
      </w:r>
    </w:p>
    <w:p w14:paraId="2BCD212D" w14:textId="77777777" w:rsidR="00D55503" w:rsidRPr="00A15255" w:rsidRDefault="00D55503" w:rsidP="00D55503">
      <w:pPr>
        <w:wordWrap/>
        <w:adjustRightInd w:val="0"/>
        <w:snapToGri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lang w:val="en"/>
        </w:rPr>
        <w:t>Exiqon</w:t>
      </w:r>
      <w:proofErr w:type="spellEnd"/>
      <w:r>
        <w:rPr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proofErr w:type="spellStart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miRCURY</w:t>
      </w:r>
      <w:proofErr w:type="spellEnd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LNA</w:t>
      </w:r>
      <w:r w:rsidRPr="00A15255">
        <w:rPr>
          <w:rFonts w:ascii="Times New Roman" w:hAnsi="Times New Roman"/>
          <w:color w:val="000000"/>
          <w:sz w:val="24"/>
          <w:szCs w:val="24"/>
          <w:vertAlign w:val="superscript"/>
          <w:lang w:val="en"/>
        </w:rPr>
        <w:t>TM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microRNA detection</w:t>
      </w:r>
      <w:r>
        <w:rPr>
          <w:rFonts w:ascii="Times New Roman" w:hAnsi="Times New Roman"/>
          <w:color w:val="000000"/>
          <w:sz w:val="24"/>
          <w:szCs w:val="24"/>
          <w:lang w:val="en"/>
        </w:rPr>
        <w:t xml:space="preserve"> kits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(miR-122) were purchased from </w:t>
      </w:r>
      <w:r>
        <w:rPr>
          <w:rFonts w:ascii="Times New Roman" w:hAnsi="Times New Roman"/>
          <w:color w:val="000000"/>
          <w:sz w:val="24"/>
          <w:szCs w:val="24"/>
          <w:lang w:val="en"/>
        </w:rPr>
        <w:t>Qiagen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(</w:t>
      </w:r>
      <w:r w:rsidRPr="00204E49">
        <w:rPr>
          <w:rFonts w:ascii="Times New Roman" w:hAnsi="Times New Roman"/>
          <w:color w:val="000000"/>
          <w:sz w:val="24"/>
          <w:szCs w:val="24"/>
          <w:lang w:val="en"/>
        </w:rPr>
        <w:t>Hilden, Germany</w:t>
      </w:r>
      <w:r>
        <w:rPr>
          <w:rFonts w:ascii="Times New Roman" w:hAnsi="Times New Roman"/>
          <w:color w:val="000000"/>
          <w:sz w:val="24"/>
          <w:szCs w:val="24"/>
          <w:lang w:val="en"/>
        </w:rPr>
        <w:t>)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lang w:val="en"/>
        </w:rPr>
        <w:t>E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xperiment</w:t>
      </w:r>
      <w:r>
        <w:rPr>
          <w:rFonts w:ascii="Times New Roman" w:hAnsi="Times New Roman"/>
          <w:color w:val="000000"/>
          <w:sz w:val="24"/>
          <w:szCs w:val="24"/>
          <w:lang w:val="en"/>
        </w:rPr>
        <w:t>s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w</w:t>
      </w:r>
      <w:r>
        <w:rPr>
          <w:rFonts w:ascii="Times New Roman" w:hAnsi="Times New Roman"/>
          <w:color w:val="000000"/>
          <w:sz w:val="24"/>
          <w:szCs w:val="24"/>
          <w:lang w:val="en"/>
        </w:rPr>
        <w:t>ere performed as recommend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ed by the manufacturer</w:t>
      </w:r>
      <w:r>
        <w:rPr>
          <w:rFonts w:ascii="Times New Roman" w:hAnsi="Times New Roman"/>
          <w:color w:val="000000"/>
          <w:sz w:val="24"/>
          <w:szCs w:val="24"/>
          <w:lang w:val="en"/>
        </w:rPr>
        <w:t>,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using </w:t>
      </w:r>
      <w:r>
        <w:rPr>
          <w:rFonts w:ascii="Times New Roman" w:hAnsi="Times New Roman"/>
          <w:color w:val="000000"/>
          <w:sz w:val="24"/>
          <w:szCs w:val="24"/>
          <w:lang w:val="en"/>
        </w:rPr>
        <w:t xml:space="preserve">five </w:t>
      </w:r>
      <w:r w:rsidRPr="00A15255">
        <w:rPr>
          <w:rFonts w:ascii="Times New Roman" w:hAnsi="Times New Roman"/>
          <w:color w:val="000000"/>
          <w:sz w:val="24"/>
          <w:szCs w:val="24"/>
        </w:rPr>
        <w:t xml:space="preserve">intrahepatic </w:t>
      </w:r>
      <w:proofErr w:type="spellStart"/>
      <w:r w:rsidRPr="00A15255">
        <w:rPr>
          <w:rFonts w:ascii="Times New Roman" w:hAnsi="Times New Roman"/>
          <w:color w:val="000000"/>
          <w:sz w:val="24"/>
          <w:szCs w:val="24"/>
        </w:rPr>
        <w:t>cholangiocarcinomas</w:t>
      </w:r>
      <w:proofErr w:type="spellEnd"/>
      <w:r w:rsidRPr="00A15255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six</w:t>
      </w:r>
      <w:r w:rsidRPr="00A15255">
        <w:rPr>
          <w:rFonts w:ascii="Times New Roman" w:hAnsi="Times New Roman"/>
          <w:color w:val="000000"/>
          <w:sz w:val="24"/>
          <w:szCs w:val="24"/>
        </w:rPr>
        <w:t xml:space="preserve"> colorectal adenocarcinomas, </w:t>
      </w:r>
      <w:r>
        <w:rPr>
          <w:rFonts w:ascii="Times New Roman" w:hAnsi="Times New Roman"/>
          <w:color w:val="000000"/>
          <w:sz w:val="24"/>
          <w:szCs w:val="24"/>
        </w:rPr>
        <w:t>five</w:t>
      </w:r>
      <w:r w:rsidRPr="00A15255">
        <w:rPr>
          <w:rFonts w:ascii="Times New Roman" w:hAnsi="Times New Roman"/>
          <w:color w:val="000000"/>
          <w:sz w:val="24"/>
          <w:szCs w:val="24"/>
        </w:rPr>
        <w:t xml:space="preserve"> pancreatic ductal adenocarcinomas, and </w:t>
      </w:r>
      <w:r>
        <w:rPr>
          <w:rFonts w:ascii="Times New Roman" w:hAnsi="Times New Roman"/>
          <w:color w:val="000000"/>
          <w:sz w:val="24"/>
          <w:szCs w:val="24"/>
        </w:rPr>
        <w:t>six</w:t>
      </w:r>
      <w:r w:rsidRPr="00A15255">
        <w:rPr>
          <w:rFonts w:ascii="Times New Roman" w:hAnsi="Times New Roman"/>
          <w:color w:val="000000"/>
          <w:sz w:val="24"/>
          <w:szCs w:val="24"/>
        </w:rPr>
        <w:t xml:space="preserve"> hepatocellular carcinomas</w:t>
      </w:r>
      <w:r>
        <w:rPr>
          <w:rFonts w:ascii="Times New Roman" w:hAnsi="Times New Roman"/>
          <w:color w:val="000000"/>
          <w:sz w:val="24"/>
          <w:szCs w:val="24"/>
        </w:rPr>
        <w:t xml:space="preserve"> that were randomly selected from the training set</w:t>
      </w:r>
      <w:r w:rsidRPr="00A15255">
        <w:rPr>
          <w:rFonts w:ascii="Times New Roman" w:hAnsi="Times New Roman"/>
          <w:color w:val="000000"/>
          <w:sz w:val="24"/>
          <w:szCs w:val="24"/>
        </w:rPr>
        <w:t>.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Briefly, 10</w:t>
      </w:r>
      <w:r>
        <w:rPr>
          <w:rFonts w:ascii="Times New Roman" w:hAnsi="Times New Roman"/>
          <w:color w:val="000000"/>
          <w:sz w:val="24"/>
          <w:szCs w:val="24"/>
          <w:lang w:val="en"/>
        </w:rPr>
        <w:t>-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μm</w:t>
      </w:r>
      <w:r>
        <w:rPr>
          <w:rFonts w:ascii="Times New Roman" w:hAnsi="Times New Roman"/>
          <w:color w:val="000000"/>
          <w:sz w:val="24"/>
          <w:szCs w:val="24"/>
          <w:lang w:val="en"/>
        </w:rPr>
        <w:t xml:space="preserve"> frozen sections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were fixed in 10% neutralized formalin overnight and deproteinated using proteinase K (15 </w:t>
      </w:r>
      <w:proofErr w:type="spellStart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μg</w:t>
      </w:r>
      <w:proofErr w:type="spellEnd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/mL). Probe complementary to </w:t>
      </w:r>
      <w:r w:rsidRPr="00CB4339">
        <w:rPr>
          <w:rStyle w:val="Emphasis"/>
          <w:rFonts w:ascii="Times New Roman" w:hAnsi="Times New Roman"/>
          <w:color w:val="000000"/>
          <w:sz w:val="24"/>
          <w:szCs w:val="24"/>
          <w:lang w:val="en"/>
        </w:rPr>
        <w:t>miR-122</w:t>
      </w:r>
      <w:r w:rsidRPr="00A15255">
        <w:rPr>
          <w:rStyle w:val="Emphasis"/>
          <w:rFonts w:ascii="Times New Roman" w:hAnsi="Times New Roman"/>
          <w:color w:val="000000"/>
          <w:sz w:val="24"/>
          <w:szCs w:val="24"/>
          <w:lang w:val="en"/>
        </w:rPr>
        <w:t xml:space="preserve"> 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was diluted to 80 </w:t>
      </w:r>
      <w:proofErr w:type="spellStart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μM</w:t>
      </w:r>
      <w:proofErr w:type="spellEnd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in hybridization solution. 80 </w:t>
      </w:r>
      <w:proofErr w:type="spellStart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μM</w:t>
      </w:r>
      <w:proofErr w:type="spellEnd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scrambled-miRNA probe and 1 </w:t>
      </w:r>
      <w:proofErr w:type="spellStart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μM</w:t>
      </w:r>
      <w:proofErr w:type="spellEnd"/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U6 snRNA probe were used as negative and positive control</w:t>
      </w:r>
      <w:r>
        <w:rPr>
          <w:rFonts w:ascii="Times New Roman" w:hAnsi="Times New Roman"/>
          <w:color w:val="000000"/>
          <w:sz w:val="24"/>
          <w:szCs w:val="24"/>
          <w:lang w:val="en"/>
        </w:rPr>
        <w:t>s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, respectively. Tissue sections were incubated with diluted probes for 1 h at 55°C. After washing </w:t>
      </w:r>
      <w:r>
        <w:rPr>
          <w:rFonts w:ascii="Times New Roman" w:hAnsi="Times New Roman"/>
          <w:color w:val="000000"/>
          <w:sz w:val="24"/>
          <w:szCs w:val="24"/>
          <w:lang w:val="en"/>
        </w:rPr>
        <w:t xml:space="preserve">the 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slides using SSC solution (</w:t>
      </w:r>
      <w:r>
        <w:rPr>
          <w:rFonts w:ascii="Times New Roman" w:hAnsi="Times New Roman"/>
          <w:color w:val="000000"/>
          <w:sz w:val="24"/>
          <w:szCs w:val="24"/>
          <w:lang w:val="en"/>
        </w:rPr>
        <w:t>S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igma, S6639) at hybridization temperature, bound probes were detected by alkaline phosphatase conjugated anti-digoxigenin Fab fragments (1:200; Roche, 11093274910) and </w:t>
      </w:r>
      <w:r>
        <w:rPr>
          <w:rFonts w:ascii="Times New Roman" w:hAnsi="Times New Roman"/>
          <w:color w:val="000000"/>
          <w:sz w:val="24"/>
          <w:szCs w:val="24"/>
          <w:lang w:val="en"/>
        </w:rPr>
        <w:t xml:space="preserve">a 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>subsequent color reaction using NBT/BCIP reagent (Roche, 11197471001). Nuclear fast red (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Vector Laboratories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, H-3403) was used as </w:t>
      </w:r>
      <w:r>
        <w:rPr>
          <w:rFonts w:ascii="Times New Roman" w:hAnsi="Times New Roman"/>
          <w:color w:val="000000"/>
          <w:sz w:val="24"/>
          <w:szCs w:val="24"/>
          <w:lang w:val="en"/>
        </w:rPr>
        <w:t>a</w:t>
      </w:r>
      <w:r w:rsidRPr="00A15255">
        <w:rPr>
          <w:rFonts w:ascii="Times New Roman" w:hAnsi="Times New Roman"/>
          <w:color w:val="000000"/>
          <w:sz w:val="24"/>
          <w:szCs w:val="24"/>
          <w:lang w:val="en"/>
        </w:rPr>
        <w:t xml:space="preserve"> counterstain.</w:t>
      </w:r>
    </w:p>
    <w:p w14:paraId="777E73EA" w14:textId="77777777" w:rsidR="00D55503" w:rsidRPr="00A15255" w:rsidRDefault="00D55503" w:rsidP="00D55503">
      <w:pPr>
        <w:wordWrap/>
        <w:adjustRightInd w:val="0"/>
        <w:snapToGri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"/>
        </w:rPr>
      </w:pPr>
    </w:p>
    <w:p w14:paraId="4931DD88" w14:textId="77777777" w:rsidR="00D55503" w:rsidRPr="00F83FA5" w:rsidRDefault="00D55503" w:rsidP="00D55503">
      <w:pPr>
        <w:widowControl/>
        <w:shd w:val="clear" w:color="auto" w:fill="FFFFFF"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eastAsia="Gulim" w:hAnsi="Times New Roman"/>
          <w:b/>
          <w:i/>
          <w:color w:val="000000"/>
          <w:kern w:val="0"/>
          <w:sz w:val="28"/>
          <w:szCs w:val="28"/>
        </w:rPr>
      </w:pPr>
      <w:r w:rsidRPr="00F83FA5">
        <w:rPr>
          <w:rFonts w:ascii="Times New Roman" w:eastAsia="Gulim" w:hAnsi="Times New Roman"/>
          <w:b/>
          <w:i/>
          <w:color w:val="000000"/>
          <w:kern w:val="0"/>
          <w:sz w:val="28"/>
          <w:szCs w:val="28"/>
        </w:rPr>
        <w:t>Quantitative real-time polymerase chain reaction (</w:t>
      </w:r>
      <w:proofErr w:type="spellStart"/>
      <w:r w:rsidRPr="00F83FA5">
        <w:rPr>
          <w:rFonts w:ascii="Times New Roman" w:eastAsia="Gulim" w:hAnsi="Times New Roman"/>
          <w:b/>
          <w:i/>
          <w:color w:val="000000"/>
          <w:kern w:val="0"/>
          <w:sz w:val="28"/>
          <w:szCs w:val="28"/>
        </w:rPr>
        <w:t>qRT</w:t>
      </w:r>
      <w:proofErr w:type="spellEnd"/>
      <w:r w:rsidRPr="00F83FA5">
        <w:rPr>
          <w:rFonts w:ascii="Times New Roman" w:eastAsia="Gulim" w:hAnsi="Times New Roman"/>
          <w:b/>
          <w:i/>
          <w:color w:val="000000"/>
          <w:kern w:val="0"/>
          <w:sz w:val="28"/>
          <w:szCs w:val="28"/>
        </w:rPr>
        <w:t>-PCR) of RNA isolated from cell lines</w:t>
      </w:r>
    </w:p>
    <w:p w14:paraId="190C7842" w14:textId="77777777" w:rsidR="00D55503" w:rsidRDefault="00D55503" w:rsidP="00D55503">
      <w:pPr>
        <w:pStyle w:val="PlainText"/>
        <w:adjustRightInd w:val="0"/>
        <w:snapToGrid w:val="0"/>
        <w:spacing w:after="0" w:line="480" w:lineRule="auto"/>
        <w:rPr>
          <w:rFonts w:ascii="Times New Roman" w:eastAsia="Gulim" w:hAnsi="Times New Roman"/>
          <w:color w:val="000000"/>
          <w:kern w:val="0"/>
          <w:sz w:val="24"/>
          <w:szCs w:val="24"/>
        </w:rPr>
      </w:pP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Cholangiocarcinoma cell lines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(</w:t>
      </w:r>
      <w:r w:rsidRPr="00D02132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SNU-245, SNU-308, SNU-478, SNU-869, SNU-1079,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and </w:t>
      </w:r>
      <w:r w:rsidRPr="00D02132">
        <w:rPr>
          <w:rFonts w:ascii="Times New Roman" w:eastAsia="Gulim" w:hAnsi="Times New Roman"/>
          <w:color w:val="000000"/>
          <w:kern w:val="0"/>
          <w:sz w:val="24"/>
          <w:szCs w:val="24"/>
        </w:rPr>
        <w:t>SNU-1196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) 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were purchased from the Korean Cell Line Bank (Seoul, Korea)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. Colorectal and gastric cancer cell lines were maintained at National Cancer Center, and included </w:t>
      </w:r>
      <w:r w:rsidRPr="00C27AFE">
        <w:rPr>
          <w:rFonts w:ascii="Times New Roman" w:hAnsi="Times New Roman" w:cs="Times New Roman"/>
          <w:sz w:val="24"/>
          <w:szCs w:val="24"/>
        </w:rPr>
        <w:t>SNU-C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HCT-1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NCI-H716</w:t>
      </w:r>
      <w:r>
        <w:rPr>
          <w:rFonts w:ascii="Times New Roman" w:hAnsi="Times New Roman" w:cs="Times New Roman"/>
          <w:sz w:val="24"/>
          <w:szCs w:val="24"/>
        </w:rPr>
        <w:t>, C</w:t>
      </w:r>
      <w:r w:rsidRPr="00C27AFE">
        <w:rPr>
          <w:rFonts w:ascii="Times New Roman" w:hAnsi="Times New Roman" w:cs="Times New Roman"/>
          <w:sz w:val="24"/>
          <w:szCs w:val="24"/>
        </w:rPr>
        <w:t>olo-20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40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104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KATO</w:t>
      </w:r>
      <w:r>
        <w:rPr>
          <w:rFonts w:ascii="Times New Roman" w:hAnsi="Times New Roman" w:cs="Times New Roman"/>
          <w:sz w:val="24"/>
          <w:szCs w:val="24"/>
        </w:rPr>
        <w:t xml:space="preserve">-III, </w:t>
      </w:r>
      <w:r w:rsidRPr="00C27AFE">
        <w:rPr>
          <w:rFonts w:ascii="Times New Roman" w:hAnsi="Times New Roman" w:cs="Times New Roman"/>
          <w:sz w:val="24"/>
          <w:szCs w:val="24"/>
        </w:rPr>
        <w:t>MKN-2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MKN-4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MKN-7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NCI-N8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21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48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27AFE">
        <w:rPr>
          <w:rFonts w:ascii="Times New Roman" w:hAnsi="Times New Roman" w:cs="Times New Roman"/>
          <w:sz w:val="24"/>
          <w:szCs w:val="24"/>
        </w:rPr>
        <w:t>SNU-620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C27AFE">
        <w:rPr>
          <w:rFonts w:ascii="Times New Roman" w:hAnsi="Times New Roman" w:cs="Times New Roman"/>
          <w:sz w:val="24"/>
          <w:szCs w:val="24"/>
        </w:rPr>
        <w:t>SNU-66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All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lastRenderedPageBreak/>
        <w:t>these cells were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grown in RPMI media supplemented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with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10% fetal bovine serum at 37°C in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a 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CO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  <w:vertAlign w:val="subscript"/>
        </w:rPr>
        <w:t>2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incubator. </w:t>
      </w:r>
    </w:p>
    <w:p w14:paraId="0E6E4B41" w14:textId="77777777" w:rsidR="00D55503" w:rsidRPr="00A15255" w:rsidRDefault="00D55503" w:rsidP="00D55503">
      <w:pPr>
        <w:pStyle w:val="PlainText"/>
        <w:adjustRightInd w:val="0"/>
        <w:snapToGrid w:val="0"/>
        <w:spacing w:after="0" w:line="480" w:lineRule="auto"/>
        <w:ind w:firstLineChars="50" w:firstLine="120"/>
        <w:rPr>
          <w:rFonts w:ascii="Times New Roman" w:eastAsia="Gulim" w:hAnsi="Times New Roman"/>
          <w:color w:val="000000"/>
          <w:kern w:val="0"/>
          <w:sz w:val="24"/>
          <w:szCs w:val="24"/>
        </w:rPr>
      </w:pP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Total RNA was isolated using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a </w:t>
      </w:r>
      <w:proofErr w:type="spellStart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mirVana</w:t>
      </w:r>
      <w:proofErr w:type="spellEnd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miRNA isolation kit (Thermo Fisher Scientific, Waltham, MA). We used </w:t>
      </w:r>
      <w:proofErr w:type="spellStart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DNAse</w:t>
      </w:r>
      <w:proofErr w:type="spellEnd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I (Q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iagen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)-treated total RNA (1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µ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g) for reverse transcription, and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a portion of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the reverse transcription product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and </w:t>
      </w:r>
      <w:proofErr w:type="spellStart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miScript</w:t>
      </w:r>
      <w:proofErr w:type="spellEnd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PCR system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(Qiagen) 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for real-time PCR reaction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s</w:t>
      </w:r>
      <w:r w:rsidR="008456FF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with miR-30a-3p, miR-200c-3p, and RNU-6 primers (Qiagen)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. Each </w:t>
      </w:r>
      <w:proofErr w:type="spellStart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qRT</w:t>
      </w:r>
      <w:proofErr w:type="spellEnd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-PCR reaction was performed in duplicate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using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96-well plate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s in 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a </w:t>
      </w:r>
      <w:proofErr w:type="spellStart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LightCycler</w:t>
      </w:r>
      <w:proofErr w:type="spellEnd"/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480 Instrument II (Roche, Basel, Switzerland). Annealing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was conducted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at 55°C for 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30 sec. </w:t>
      </w:r>
      <w:r w:rsidR="008456FF">
        <w:rPr>
          <w:rFonts w:ascii="Times New Roman" w:eastAsia="Gulim" w:hAnsi="Times New Roman"/>
          <w:color w:val="000000"/>
          <w:kern w:val="0"/>
          <w:sz w:val="24"/>
          <w:szCs w:val="24"/>
        </w:rPr>
        <w:t>C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ycle threshold (Ct) value</w:t>
      </w:r>
      <w:r>
        <w:rPr>
          <w:rFonts w:ascii="Times New Roman" w:eastAsia="Gulim" w:hAnsi="Times New Roman"/>
          <w:color w:val="000000"/>
          <w:kern w:val="0"/>
          <w:sz w:val="24"/>
          <w:szCs w:val="24"/>
        </w:rPr>
        <w:t>s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 </w:t>
      </w:r>
      <w:r w:rsidR="008456FF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were normalized </w:t>
      </w:r>
      <w:r w:rsidR="00CA28E3">
        <w:rPr>
          <w:rFonts w:ascii="Times New Roman" w:eastAsia="Gulim" w:hAnsi="Times New Roman"/>
          <w:color w:val="000000"/>
          <w:kern w:val="0"/>
          <w:sz w:val="24"/>
          <w:szCs w:val="24"/>
        </w:rPr>
        <w:t xml:space="preserve">to </w:t>
      </w:r>
      <w:r w:rsidRPr="00A15255">
        <w:rPr>
          <w:rFonts w:ascii="Times New Roman" w:eastAsia="Gulim" w:hAnsi="Times New Roman"/>
          <w:color w:val="000000"/>
          <w:kern w:val="0"/>
          <w:sz w:val="24"/>
          <w:szCs w:val="24"/>
        </w:rPr>
        <w:t>U6 by subtraction.</w:t>
      </w:r>
    </w:p>
    <w:p w14:paraId="3849B6D5" w14:textId="63465F01" w:rsidR="0092533B" w:rsidRDefault="0092533B">
      <w:pPr>
        <w:rPr>
          <w:rFonts w:ascii="Times New Roman" w:hAnsi="Times New Roman"/>
          <w:sz w:val="24"/>
          <w:szCs w:val="24"/>
        </w:rPr>
      </w:pPr>
    </w:p>
    <w:p w14:paraId="7962F022" w14:textId="77777777" w:rsidR="00586AFC" w:rsidRPr="00411E84" w:rsidRDefault="00586AFC" w:rsidP="00586AFC">
      <w:pPr>
        <w:rPr>
          <w:rFonts w:ascii="Times New Roman" w:hAnsi="Times New Roman"/>
          <w:b/>
          <w:bCs/>
          <w:i/>
          <w:iCs/>
          <w:color w:val="FF0000"/>
          <w:sz w:val="28"/>
          <w:szCs w:val="28"/>
        </w:rPr>
      </w:pPr>
      <w:r w:rsidRPr="00411E84">
        <w:rPr>
          <w:rFonts w:ascii="Times New Roman" w:hAnsi="Times New Roman"/>
          <w:b/>
          <w:bCs/>
          <w:i/>
          <w:iCs/>
          <w:color w:val="FF0000"/>
          <w:sz w:val="28"/>
          <w:szCs w:val="28"/>
        </w:rPr>
        <w:t>The Cancer Genome Atlas (TCGA) data sets</w:t>
      </w:r>
    </w:p>
    <w:p w14:paraId="0BE983D5" w14:textId="60023DDA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411E84">
        <w:rPr>
          <w:rFonts w:ascii="Times New Roman" w:hAnsi="Times New Roman"/>
          <w:color w:val="FF0000"/>
          <w:sz w:val="24"/>
          <w:szCs w:val="24"/>
        </w:rPr>
        <w:t>BRCA: https://portal.gdc.cancer.gov/repository?facetTab=cases&amp;filters=%7B%22op%22%3A%22and%22%2C%22content%22%3A%5B%7B%22op%22%3A%22in%22%2C%22content%22%3A%7B%22field%22%3A%22cases.project.program.name%22%2C%22value%22%3A%5B%22TCGA%22%5D%7D%7D%2C%7B%22op%22%3A%22in%22%2C%22content%22%3A%7B%22field%22%3A%22cases.project.project_id%22%2C%22value%22%3A%5B%22TCGA-BRCA%22%5D%7D%7D%2C%7B%22op%22%3A%22in%22%2C%22content%22%3A%7B%22field%22%3A%22files.access%22%2C%22value%22%3A%5B%22open%22%5D%7D%7D%2C%7B%22op%22%3A%22in%22%2C%22content%22%3A%7B%22field%22%3A%22files.data_type%22%2C%22value%22%3A%5B%22miRNA%20Expression%20Quantification%22%5D%7D%7D%5D%7D</w:t>
      </w:r>
    </w:p>
    <w:p w14:paraId="5F5CC72D" w14:textId="77777777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14:paraId="0551F9F8" w14:textId="0953563C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411E84">
        <w:rPr>
          <w:rFonts w:ascii="Times New Roman" w:hAnsi="Times New Roman"/>
          <w:color w:val="FF0000"/>
          <w:sz w:val="24"/>
          <w:szCs w:val="24"/>
        </w:rPr>
        <w:lastRenderedPageBreak/>
        <w:t>COAD: https://portal.gdc.cancer.gov/repository?facetTab=cases&amp;filters=%7B%22op%22%3A%22and%22%2C%22content%22%3A%5B%7B%22op%22%3A%22in%22%2C%22content%22%3A%7B%22field%22%3A%22cases.project.program.name%22%2C%22value%22%3A%5B%22TCGA%22%5D%7D%7D%2C%7B%22op%22%3A%22in%22%2C%22content%22%3A%7B%22field%22%3A%22cases.project.project_id%22%2C%22value%22%3A%5B%22TCGA-COAD%22%5D%7D%7D%2C%7B%22op%22%3A%22in%22%2C%22content%22%3A%7B%22field%22%3A%22files.access%22%2C%22value%22%3A%5B%22open%22%5D%7D%7D%2C%7B%22op%22%3A%22in%22%2C%22content%22%3A%7B%22field%22%3A%22files.data_type%22%2C%22value%22%3A%5B%22miRNA%20Expression%20Quantification%22%5D%7D%7D%5D%7D</w:t>
      </w:r>
    </w:p>
    <w:p w14:paraId="5573692D" w14:textId="77777777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14:paraId="4796D90F" w14:textId="7B9829F3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411E84">
        <w:rPr>
          <w:rFonts w:ascii="Times New Roman" w:hAnsi="Times New Roman"/>
          <w:color w:val="FF0000"/>
          <w:sz w:val="24"/>
          <w:szCs w:val="24"/>
        </w:rPr>
        <w:t>LUAD: https://portal.gdc.cancer.gov/repository?facetTab=cases&amp;filters=%7B%22op%22%3A%22and%22%2C%22content%22%3A%5B%7B%22op%22%3A%22in%22%2C%22content%22%3A%7B%22field%22%3A%22cases.project.program.name%22%2C%22value%22%3A%5B%22TCGA%22%5D%7D%7D%2C%7B%22op%22%3A%22in%22%2C%22content%22%3A%7B%22field%22%3A%22cases.project.project_id%22%2C%22value%22%3A%5B%22TCGA-LUAD%22%5D%7D%7D%2C%7B%22op%22%3A%22in%22%2C%22content%22%3A%7B%22field%22%3A%22files.access%22%2C%22value%22%3A%5B%22open%22%5D%7D%7D%2C%7B%22op%22%3A%22in%22%2C%22content%22%3A%7B%22field%22%3A%22files.data_type%22%2C%22value%22%3A%5B%22miRNA%20Expression%20Qua</w:t>
      </w:r>
      <w:r w:rsidRPr="00411E84">
        <w:rPr>
          <w:rFonts w:ascii="Times New Roman" w:hAnsi="Times New Roman"/>
          <w:color w:val="FF0000"/>
          <w:sz w:val="24"/>
          <w:szCs w:val="24"/>
        </w:rPr>
        <w:lastRenderedPageBreak/>
        <w:t>ntification%22%5D%7D%7D%5D%7D</w:t>
      </w:r>
    </w:p>
    <w:p w14:paraId="0111FC01" w14:textId="77777777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14:paraId="183C13A8" w14:textId="38B72321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411E84">
        <w:rPr>
          <w:rFonts w:ascii="Times New Roman" w:hAnsi="Times New Roman"/>
          <w:color w:val="FF0000"/>
          <w:sz w:val="24"/>
          <w:szCs w:val="24"/>
        </w:rPr>
        <w:t>LUSC: https://portal.gdc.cancer.gov/repository?facetTab=cases&amp;filters=%7B%22op%22%3A%22and%22%2C%22content%22%3A%5B%7B%22op%22%3A%22in%22%2C%22content%22%3A%7B%22field%22%3A%22cases.project.program.name%22%2C%22value%22%3A%5B%22TCGA%22%5D%7D%7D%2C%7B%22op%22%3A%22in%22%2C%22content%22%3A%7B%22field%22%3A%22cases.project.project_id%22%2C%22value%22%3A%5B%22TCGA-LUSC%22%5D%7D%7D%2C%7B%22op%22%3A%22in%22%2C%22content%22%3A%7B%22field%22%3A%22files.access%22%2C%22value%22%3A%5B%22open%22%5D%7D%7D%2C%7B%22op%22%3A%22in%22%2C%22content%22%3A%7B%22field%22%3A%22files.data_type%22%2C%22value%22%3A%5B%22miRNA%20Expression%20Quantification%22%5D%7D%7D%5D%7D</w:t>
      </w:r>
    </w:p>
    <w:p w14:paraId="78227FB2" w14:textId="77777777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14:paraId="5E89C7D9" w14:textId="13FADD22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411E84">
        <w:rPr>
          <w:rFonts w:ascii="Times New Roman" w:hAnsi="Times New Roman"/>
          <w:color w:val="FF0000"/>
          <w:sz w:val="24"/>
          <w:szCs w:val="24"/>
        </w:rPr>
        <w:t>CHOL: https://portal.gdc.cancer.gov/repository?facetTab=cases&amp;filters=%7B%22op%22%3A%22and%22%2C%22content%22%3A%5B%7B%22op%22%3A%22in%22%2C%22content%22%3A%7B%22field%22%3A%22cases.project.program.name%22%2C%22value%22%3A%5B%22TCGA%22%5D%7D%7D%2C%7B%22op%22%3A%22in%22%2C%22content%22%3A%7B%22field%22%3A%22cases.project.project_id%22%2C%22value%22%3A%5B%22TCGA-CHOL%22%5D%7D%7D%2C%7B%22op%22%3A%22in%22%2C%22content%22%3A%</w:t>
      </w:r>
      <w:r w:rsidRPr="00411E84">
        <w:rPr>
          <w:rFonts w:ascii="Times New Roman" w:hAnsi="Times New Roman"/>
          <w:color w:val="FF0000"/>
          <w:sz w:val="24"/>
          <w:szCs w:val="24"/>
        </w:rPr>
        <w:lastRenderedPageBreak/>
        <w:t>7B%22field%22%3A%22files.access%22%2C%22value%22%3A%5B%22open%22%5D%7D%7D%2C%7B%22op%22%3A%22in%22%2C%22content%22%3A%7B%22field%22%3A%22files.data_type%22%2C%22value%22%3A%5B%22miRNA%20Expression%20Quantification%22%5D%7D%7D%5D%7D</w:t>
      </w:r>
    </w:p>
    <w:p w14:paraId="3458353E" w14:textId="77777777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</w:p>
    <w:p w14:paraId="36FF5075" w14:textId="0846087D" w:rsidR="00586AFC" w:rsidRPr="00411E84" w:rsidRDefault="00586AFC" w:rsidP="00411E84">
      <w:pPr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411E84">
        <w:rPr>
          <w:rFonts w:ascii="Times New Roman" w:hAnsi="Times New Roman"/>
          <w:color w:val="FF0000"/>
          <w:sz w:val="24"/>
          <w:szCs w:val="24"/>
        </w:rPr>
        <w:t>UCSC:https://portal.gdc.cancer.gov/repository?facetTab=cases&amp;filters=%7B%22op%22%3A%22and%22%2C%22content%22%3A%5B%7B%22op%22%3A%22in%22%2C%22content%22%3A%7B%22field%22%3A%22cases.project.program.name%22%2C%22value%22%3A%5B%22TCGA%22%5D%7D%7D%2C%7B%22op%22%3A%22in%22%2C%22content%22%3A%7B%22field%22%3A%22cases.project.project_id%22%2C%22value%22%3A%5B%22TCGA-UCEC%22%5D%7D%7D%2C%7B%22op%22%3A%22in%22%2C%22content%22%3A%7B%22field%22%3A%22files.access%22%2C%22value%22%3A%5B%22open%22%5D%7D%7D%2C%7B%22op%22%3A%22in%22%2C%22content%22%3A%7B%22field%22%3A%22files.data_type%22%2C%22value%22%3A%5B%22miRNA%20Expression%20Quantification%22%5D%7D%7D%5D%7D</w:t>
      </w:r>
    </w:p>
    <w:p w14:paraId="1DB7A513" w14:textId="77777777" w:rsidR="00C66D8A" w:rsidRPr="00586AFC" w:rsidRDefault="00C66D8A" w:rsidP="00411E84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C66D8A" w:rsidRPr="00586AFC" w:rsidSect="00F237B6">
      <w:type w:val="continuous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8586B" w14:textId="77777777" w:rsidR="00936960" w:rsidRDefault="00936960" w:rsidP="000A4422">
      <w:pPr>
        <w:spacing w:after="0" w:line="240" w:lineRule="auto"/>
      </w:pPr>
      <w:r>
        <w:separator/>
      </w:r>
    </w:p>
  </w:endnote>
  <w:endnote w:type="continuationSeparator" w:id="0">
    <w:p w14:paraId="3DA62145" w14:textId="77777777" w:rsidR="00936960" w:rsidRDefault="00936960" w:rsidP="000A4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075EA4" w14:textId="77777777" w:rsidR="00936960" w:rsidRDefault="00936960" w:rsidP="000A4422">
      <w:pPr>
        <w:spacing w:after="0" w:line="240" w:lineRule="auto"/>
      </w:pPr>
      <w:r>
        <w:separator/>
      </w:r>
    </w:p>
  </w:footnote>
  <w:footnote w:type="continuationSeparator" w:id="0">
    <w:p w14:paraId="7E45FF36" w14:textId="77777777" w:rsidR="00936960" w:rsidRDefault="00936960" w:rsidP="000A4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attachedTemplate r:id="rId1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DF"/>
    <w:rsid w:val="000A4422"/>
    <w:rsid w:val="000A46DA"/>
    <w:rsid w:val="000F2059"/>
    <w:rsid w:val="001342B5"/>
    <w:rsid w:val="0014020E"/>
    <w:rsid w:val="001453DF"/>
    <w:rsid w:val="00145AD3"/>
    <w:rsid w:val="00160831"/>
    <w:rsid w:val="001F0C93"/>
    <w:rsid w:val="002234EE"/>
    <w:rsid w:val="00242D16"/>
    <w:rsid w:val="00263CCB"/>
    <w:rsid w:val="00277E24"/>
    <w:rsid w:val="002B7709"/>
    <w:rsid w:val="002D39B3"/>
    <w:rsid w:val="002D5792"/>
    <w:rsid w:val="00310D73"/>
    <w:rsid w:val="00335899"/>
    <w:rsid w:val="0034764B"/>
    <w:rsid w:val="00381E1F"/>
    <w:rsid w:val="00411E84"/>
    <w:rsid w:val="00473EF2"/>
    <w:rsid w:val="004A0AFB"/>
    <w:rsid w:val="004A7CA3"/>
    <w:rsid w:val="004D66A2"/>
    <w:rsid w:val="00532AAD"/>
    <w:rsid w:val="00532B8E"/>
    <w:rsid w:val="005348E4"/>
    <w:rsid w:val="00586AFC"/>
    <w:rsid w:val="0062688B"/>
    <w:rsid w:val="00645886"/>
    <w:rsid w:val="00705060"/>
    <w:rsid w:val="00711588"/>
    <w:rsid w:val="007A2D3B"/>
    <w:rsid w:val="00801636"/>
    <w:rsid w:val="008456FF"/>
    <w:rsid w:val="008906F3"/>
    <w:rsid w:val="0092533B"/>
    <w:rsid w:val="00936960"/>
    <w:rsid w:val="009375A2"/>
    <w:rsid w:val="00962795"/>
    <w:rsid w:val="009F6481"/>
    <w:rsid w:val="00A51590"/>
    <w:rsid w:val="00AC7A72"/>
    <w:rsid w:val="00B1216F"/>
    <w:rsid w:val="00B21DA8"/>
    <w:rsid w:val="00B71FF6"/>
    <w:rsid w:val="00B84FF9"/>
    <w:rsid w:val="00BA1129"/>
    <w:rsid w:val="00C539D6"/>
    <w:rsid w:val="00C66D8A"/>
    <w:rsid w:val="00C82035"/>
    <w:rsid w:val="00CA28E3"/>
    <w:rsid w:val="00CE370B"/>
    <w:rsid w:val="00D1175C"/>
    <w:rsid w:val="00D55503"/>
    <w:rsid w:val="00D909A9"/>
    <w:rsid w:val="00DC4F42"/>
    <w:rsid w:val="00DD1617"/>
    <w:rsid w:val="00DD50A7"/>
    <w:rsid w:val="00DE54A0"/>
    <w:rsid w:val="00E6024E"/>
    <w:rsid w:val="00E64A79"/>
    <w:rsid w:val="00E93DC9"/>
    <w:rsid w:val="00ED7E8D"/>
    <w:rsid w:val="00F237B6"/>
    <w:rsid w:val="00F8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7718807"/>
  <w15:chartTrackingRefBased/>
  <w15:docId w15:val="{704375B0-3031-4AA5-9FE8-0025BCF56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237B6"/>
  </w:style>
  <w:style w:type="character" w:styleId="Hyperlink">
    <w:name w:val="Hyperlink"/>
    <w:uiPriority w:val="99"/>
    <w:unhideWhenUsed/>
    <w:rsid w:val="000F205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F2059"/>
    <w:rPr>
      <w:color w:val="800080"/>
      <w:u w:val="single"/>
    </w:rPr>
  </w:style>
  <w:style w:type="paragraph" w:customStyle="1" w:styleId="font5">
    <w:name w:val="font5"/>
    <w:basedOn w:val="Normal"/>
    <w:rsid w:val="000F20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Gulim"/>
      <w:kern w:val="0"/>
      <w:sz w:val="16"/>
      <w:szCs w:val="16"/>
    </w:rPr>
  </w:style>
  <w:style w:type="paragraph" w:customStyle="1" w:styleId="xl65">
    <w:name w:val="xl65"/>
    <w:basedOn w:val="Normal"/>
    <w:rsid w:val="000F20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18"/>
      <w:szCs w:val="18"/>
    </w:rPr>
  </w:style>
  <w:style w:type="paragraph" w:customStyle="1" w:styleId="xl66">
    <w:name w:val="xl66"/>
    <w:basedOn w:val="Normal"/>
    <w:rsid w:val="000F20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 w:val="18"/>
      <w:szCs w:val="18"/>
    </w:rPr>
  </w:style>
  <w:style w:type="paragraph" w:customStyle="1" w:styleId="xl67">
    <w:name w:val="xl67"/>
    <w:basedOn w:val="Normal"/>
    <w:rsid w:val="000F20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68">
    <w:name w:val="xl68"/>
    <w:basedOn w:val="Normal"/>
    <w:rsid w:val="000F20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24"/>
      <w:szCs w:val="24"/>
    </w:rPr>
  </w:style>
  <w:style w:type="paragraph" w:customStyle="1" w:styleId="xl69">
    <w:name w:val="xl69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70">
    <w:name w:val="xl70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71">
    <w:name w:val="xl71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72">
    <w:name w:val="xl72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73">
    <w:name w:val="xl73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74">
    <w:name w:val="xl74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75">
    <w:name w:val="xl75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76">
    <w:name w:val="xl76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77">
    <w:name w:val="xl77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78">
    <w:name w:val="xl78"/>
    <w:basedOn w:val="Normal"/>
    <w:rsid w:val="000F2059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79">
    <w:name w:val="xl79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80">
    <w:name w:val="xl80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81">
    <w:name w:val="xl81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82">
    <w:name w:val="xl82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customStyle="1" w:styleId="xl83">
    <w:name w:val="xl83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84">
    <w:name w:val="xl84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85">
    <w:name w:val="xl85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86">
    <w:name w:val="xl86"/>
    <w:basedOn w:val="Normal"/>
    <w:rsid w:val="000F205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kern w:val="0"/>
      <w:sz w:val="18"/>
      <w:szCs w:val="18"/>
    </w:rPr>
  </w:style>
  <w:style w:type="paragraph" w:customStyle="1" w:styleId="xl87">
    <w:name w:val="xl87"/>
    <w:basedOn w:val="Normal"/>
    <w:rsid w:val="000F20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b/>
      <w:bCs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44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4422"/>
  </w:style>
  <w:style w:type="paragraph" w:styleId="Footer">
    <w:name w:val="footer"/>
    <w:basedOn w:val="Normal"/>
    <w:link w:val="FooterChar"/>
    <w:uiPriority w:val="99"/>
    <w:unhideWhenUsed/>
    <w:rsid w:val="000A44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4422"/>
  </w:style>
  <w:style w:type="character" w:styleId="Emphasis">
    <w:name w:val="Emphasis"/>
    <w:uiPriority w:val="20"/>
    <w:qFormat/>
    <w:rsid w:val="00D55503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D55503"/>
    <w:pPr>
      <w:spacing w:after="160" w:line="259" w:lineRule="auto"/>
    </w:pPr>
    <w:rPr>
      <w:rFonts w:ascii="Batang" w:eastAsia="Batang" w:hAnsi="Courier New" w:cs="Courier New"/>
      <w:szCs w:val="20"/>
    </w:rPr>
  </w:style>
  <w:style w:type="character" w:customStyle="1" w:styleId="PlainTextChar">
    <w:name w:val="Plain Text Char"/>
    <w:link w:val="PlainText"/>
    <w:uiPriority w:val="99"/>
    <w:rsid w:val="00D55503"/>
    <w:rPr>
      <w:rFonts w:ascii="Batang" w:eastAsia="Batang" w:hAnsi="Courier New" w:cs="Courier New"/>
      <w:kern w:val="2"/>
    </w:rPr>
  </w:style>
  <w:style w:type="paragraph" w:customStyle="1" w:styleId="msonormal0">
    <w:name w:val="msonormal"/>
    <w:basedOn w:val="Normal"/>
    <w:rsid w:val="004A0AF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1">
    <w:name w:val="font1"/>
    <w:basedOn w:val="Normal"/>
    <w:rsid w:val="00277E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Gulim"/>
      <w:color w:val="000000"/>
      <w:kern w:val="0"/>
      <w:sz w:val="22"/>
    </w:rPr>
  </w:style>
  <w:style w:type="paragraph" w:customStyle="1" w:styleId="font6">
    <w:name w:val="font6"/>
    <w:basedOn w:val="Normal"/>
    <w:rsid w:val="00277E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Gulim" w:hAnsi="Times New Roman"/>
      <w:color w:val="000000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77E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9627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47196;&#52972;%20&#46356;&#49828;&#53356;\Copy%2020101217\copyDisc\JO\CUPpredict\Feb2014manuscript\finalFig\uploadedFigures\JPSupportingInfo97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53705C-0F62-4E23-982A-83548E6B4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PSupportingInfo97</Template>
  <TotalTime>52</TotalTime>
  <Pages>5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chn off32</cp:lastModifiedBy>
  <cp:revision>16</cp:revision>
  <dcterms:created xsi:type="dcterms:W3CDTF">2021-02-25T08:37:00Z</dcterms:created>
  <dcterms:modified xsi:type="dcterms:W3CDTF">2021-04-06T14:55:00Z</dcterms:modified>
</cp:coreProperties>
</file>